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 Table.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imers used in this study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379"/>
      </w:tblGrid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3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quence 5’-3’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b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plI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G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u w:val="single"/>
              </w:rPr>
              <w:t>GGATCC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AAAGTTAAGAGGTAAGACTCAAATG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plI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CC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u w:val="single"/>
              </w:rPr>
              <w:t>AAGCTT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TACCGATCGGATCGCTTACTCAGC</w:t>
            </w:r>
          </w:p>
        </w:tc>
      </w:tr>
      <w:tr>
        <w:trPr>
          <w:trHeight w:val="299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r016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E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gc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  <w:u w:val="single"/>
              </w:rPr>
              <w:t>TCTAGA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AGCTCAATGGATAATTGTCGCTGGCTG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Sr016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E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ccc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  <w:u w:val="single"/>
              </w:rPr>
              <w:t>AAGCTT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CGGGCGATCGCTCCCATG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plI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CCGGCA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  <w:u w:val="single"/>
              </w:rPr>
              <w:t>gagctc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CCAAGTACCAGCGTCAGC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plI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GTTGGC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  <w:u w:val="single"/>
              </w:rPr>
              <w:t>GGATCC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TTCCAGCAGGATGACTTC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plI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cg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  <w:u w:val="single"/>
              </w:rPr>
              <w:t>ggatcc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GCGATCCGATCGGTAGGGCTGGGCG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plI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ccc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  <w:u w:val="single"/>
              </w:rPr>
              <w:t>aagctt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AGGTCGCCGTGCTCGCGCACCAGGC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r016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GC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  <w:u w:val="single"/>
              </w:rPr>
              <w:t>GAGCTC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CCAAGTGAACAGGGTGTCATCGG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r016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cg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  <w:u w:val="single"/>
              </w:rPr>
              <w:t>ggatcc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CTTTAGGCTTTCCACGTCCCGCTC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r016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cg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  <w:u w:val="single"/>
              </w:rPr>
              <w:t>ggatcc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CGGGTTGCGCCCGGCTGGGCGC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r016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ccc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  <w:u w:val="single"/>
              </w:rPr>
              <w:t>aagctt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TGTAGTACTTGGTGAAACTGACCTG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exs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2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ccc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  <w:u w:val="single"/>
              </w:rPr>
              <w:t>aagctt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GGTTCTTATAATATGCAAGGAGCC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exs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gg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  <w:u w:val="single"/>
              </w:rPr>
              <w:t>ggtacc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GTTATTTTTAGCCCGGCATTCGTCC</w:t>
            </w:r>
          </w:p>
        </w:tc>
      </w:tr>
      <w:tr>
        <w:trPr>
          <w:trHeight w:val="70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24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exsAgf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ccc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  <w:u w:val="single"/>
              </w:rPr>
              <w:t>aagctt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CGGGAAGTGTTGGGGTTCTTATAATATGAGTAAAGGAGAAGAACTTTTCACATGAGTAAAGGAGAAGAACTTTTCAC</w:t>
            </w:r>
          </w:p>
        </w:tc>
      </w:tr>
      <w:tr>
        <w:trPr>
          <w:trHeight w:val="31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24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exsAgf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gg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  <w:u w:val="single"/>
              </w:rPr>
              <w:t>ggtacc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TTTGTATAGTTCATCCATGCCATG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vertAlign w:val="subscript"/>
              </w:rPr>
              <w:t>t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GC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  <w:u w:val="single"/>
              </w:rPr>
              <w:t>GAGCTC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GAGCTGTTGACAATTAATCATCGGC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er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cg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  <w:u w:val="single"/>
              </w:rPr>
              <w:t>ggatcc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ATAAAACGAAAGGCCCAGTCTTTCG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rpl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gc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  <w:u w:val="single"/>
              </w:rPr>
              <w:t>tctaga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CCAATACAGGAATTAGAGTCATGGC</w:t>
            </w:r>
          </w:p>
        </w:tc>
      </w:tr>
      <w:tr>
        <w:trPr>
          <w:trHeight w:val="49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rpl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ccc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  <w:u w:val="single"/>
              </w:rPr>
              <w:t>aagctt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ttaATGATGATGATGATGATGCTTGAGCTCGACTTTGGCGCCTG</w:t>
            </w:r>
          </w:p>
        </w:tc>
      </w:tr>
      <w:tr>
        <w:trPr>
          <w:trHeight w:val="25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华文宋体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i/>
                <w:iCs/>
                <w:sz w:val="21"/>
                <w:szCs w:val="21"/>
              </w:rPr>
              <w:t>rplI</w:t>
            </w: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 w:eastAsia="华文宋体"/>
                <w:sz w:val="21"/>
                <w:szCs w:val="21"/>
              </w:rPr>
              <w:t>（</w:t>
            </w: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pET28a</w:t>
            </w:r>
            <w:r>
              <w:rPr>
                <w:rFonts w:ascii="Times New Roman" w:hAnsi="Times New Roman" w:cs="Times New Roman" w:eastAsia="华文宋体"/>
                <w:sz w:val="21"/>
                <w:szCs w:val="21"/>
              </w:rPr>
              <w:t>）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caps/>
                <w:sz w:val="21"/>
                <w:szCs w:val="21"/>
              </w:rPr>
              <w:t>CATG</w:t>
            </w:r>
            <w:r>
              <w:rPr>
                <w:rFonts w:eastAsia="华文宋体" w:cs="Times New Roman" w:ascii="Times New Roman" w:hAnsi="Times New Roman"/>
                <w:caps/>
                <w:sz w:val="21"/>
                <w:szCs w:val="21"/>
                <w:u w:val="single"/>
              </w:rPr>
              <w:t>CCATGG</w:t>
            </w:r>
            <w:r>
              <w:rPr>
                <w:rFonts w:eastAsia="华文宋体" w:cs="Times New Roman" w:ascii="Times New Roman" w:hAnsi="Times New Roman"/>
                <w:caps/>
                <w:sz w:val="21"/>
                <w:szCs w:val="21"/>
              </w:rPr>
              <w:t>GCGAAGTCATCCTGCTGGAAAAAGTCGC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华文宋体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i/>
                <w:iCs/>
                <w:sz w:val="21"/>
                <w:szCs w:val="21"/>
              </w:rPr>
              <w:t>rplI</w:t>
            </w: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 w:eastAsia="华文宋体"/>
                <w:sz w:val="21"/>
                <w:szCs w:val="21"/>
              </w:rPr>
              <w:t>（</w:t>
            </w: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pET28a</w:t>
            </w:r>
            <w:r>
              <w:rPr>
                <w:rFonts w:ascii="Times New Roman" w:hAnsi="Times New Roman" w:cs="Times New Roman" w:eastAsia="华文宋体"/>
                <w:sz w:val="21"/>
                <w:szCs w:val="21"/>
              </w:rPr>
              <w:t>）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eastAsia="华文宋体" w:cs="Times New Roman" w:ascii="Times New Roman" w:hAnsi="Times New Roman"/>
                <w:caps/>
                <w:sz w:val="21"/>
                <w:szCs w:val="21"/>
              </w:rPr>
              <w:t>CG</w:t>
            </w:r>
            <w:r>
              <w:rPr>
                <w:rFonts w:eastAsia="华文宋体" w:cs="Times New Roman" w:ascii="Times New Roman" w:hAnsi="Times New Roman"/>
                <w:caps/>
                <w:sz w:val="21"/>
                <w:szCs w:val="21"/>
                <w:u w:val="single"/>
              </w:rPr>
              <w:t>CTCGAG</w:t>
            </w:r>
            <w:r>
              <w:rPr>
                <w:rFonts w:eastAsia="华文宋体" w:cs="Times New Roman" w:ascii="Times New Roman" w:hAnsi="Times New Roman"/>
                <w:caps/>
                <w:sz w:val="21"/>
                <w:szCs w:val="21"/>
              </w:rPr>
              <w:t>CTCAGCGACGATGATCAGCTTCAGAG</w:t>
            </w:r>
          </w:p>
        </w:tc>
      </w:tr>
      <w:tr>
        <w:trPr>
          <w:trHeight w:val="539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-24</w:t>
            </w:r>
            <w:r>
              <w:rPr>
                <w:rFonts w:eastAsia="华文宋体" w:cs="Times New Roman" w:ascii="Times New Roman" w:hAnsi="Times New Roman"/>
                <w:i/>
                <w:sz w:val="21"/>
                <w:szCs w:val="21"/>
              </w:rPr>
              <w:t>exsA</w:t>
            </w: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-T7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ACCGCGAAATTAATACGACTCACTATAGGGGGGAAGTGTTGGGGTTCTTATAATATG</w:t>
            </w:r>
          </w:p>
        </w:tc>
      </w:tr>
      <w:tr>
        <w:trPr>
          <w:trHeight w:val="509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-12</w:t>
            </w:r>
            <w:r>
              <w:rPr>
                <w:rFonts w:eastAsia="华文宋体" w:cs="Times New Roman" w:ascii="Times New Roman" w:hAnsi="Times New Roman"/>
                <w:i/>
                <w:sz w:val="21"/>
                <w:szCs w:val="21"/>
              </w:rPr>
              <w:t>exsA</w:t>
            </w: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-T7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ACCGCGAAATTAATACGACTCACTATAGGGGGTTCTTATAATATGCAAGGAGCC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i/>
                <w:sz w:val="21"/>
                <w:szCs w:val="21"/>
              </w:rPr>
              <w:t>exsA</w:t>
            </w: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-T7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GTGGAATCGATGTCCTGGACGGTCAG</w:t>
            </w:r>
          </w:p>
        </w:tc>
      </w:tr>
      <w:tr>
        <w:trPr>
          <w:trHeight w:val="52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23S rRNA-T7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ACCGCGAAATTAATACGACTCACTATAGGGAGTCTGCATGGAGCCGACCTTG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华文宋体" w:cs="Times New Roman"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23S rRNA-T7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华文宋体" w:cs="Times New Roman"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GTTACTCTTTAGGAGGAGACCGCC</w:t>
            </w:r>
          </w:p>
        </w:tc>
      </w:tr>
      <w:tr>
        <w:trPr>
          <w:trHeight w:val="329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华文宋体" w:cs="Times New Roman"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pE2620-</w:t>
            </w:r>
            <w:r>
              <w:rPr>
                <w:rFonts w:eastAsia="华文宋体" w:cs="Times New Roman" w:ascii="Times New Roman" w:hAnsi="Times New Roman"/>
                <w:i/>
                <w:sz w:val="21"/>
                <w:szCs w:val="21"/>
              </w:rPr>
              <w:t>rplI</w:t>
            </w: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华文宋体" w:cs="Times New Roman"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CCG</w:t>
            </w:r>
            <w:r>
              <w:rPr>
                <w:rFonts w:eastAsia="华文宋体" w:cs="Times New Roman" w:ascii="Times New Roman" w:hAnsi="Times New Roman"/>
                <w:sz w:val="21"/>
                <w:szCs w:val="21"/>
                <w:u w:val="single"/>
              </w:rPr>
              <w:t>GAATTC</w:t>
            </w: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AAAAGTTAAGAGGTAAGACTCAAATG</w:t>
            </w:r>
          </w:p>
        </w:tc>
      </w:tr>
      <w:tr>
        <w:trPr>
          <w:trHeight w:val="46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华文宋体" w:cs="Times New Roman"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pE2620-</w:t>
            </w:r>
            <w:r>
              <w:rPr>
                <w:rFonts w:eastAsia="华文宋体" w:cs="Times New Roman" w:ascii="Times New Roman" w:hAnsi="Times New Roman"/>
                <w:i/>
                <w:sz w:val="21"/>
                <w:szCs w:val="21"/>
              </w:rPr>
              <w:t>rplI</w:t>
            </w: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华文宋体" w:cs="Times New Roman"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CG</w:t>
            </w:r>
            <w:r>
              <w:rPr>
                <w:rFonts w:eastAsia="华文宋体" w:cs="Times New Roman" w:ascii="Times New Roman" w:hAnsi="Times New Roman"/>
                <w:sz w:val="21"/>
                <w:szCs w:val="21"/>
                <w:u w:val="single"/>
              </w:rPr>
              <w:t>GGATCC</w:t>
            </w: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TTACTCAGCGACGATGATCAGCTTCAG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Flag-CTC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GTTGCGCGAGAAGATTGTG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Flag-CTC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TGATA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u w:val="single"/>
              </w:rPr>
              <w:t>AAGCTT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TGTGAAATTGTTATCCGCT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1553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CTCACTGCCC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u w:val="single"/>
              </w:rPr>
              <w:t>GAATTC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CAGTCG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1553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CCCGACT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u w:val="single"/>
              </w:rPr>
              <w:t>GAATTC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GGGCAG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2620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TACTTCTGACAA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CGATC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TGACATAAGCCTGTTCGGTTCG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2620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CCTTCGGTCCTC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CGATC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TAGGTGGCGGTACTTGGGTCG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PCR prime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i/>
                <w:sz w:val="21"/>
                <w:szCs w:val="21"/>
              </w:rPr>
              <w:t>exo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GCATATTCAATCGCTTCAG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i/>
                <w:sz w:val="21"/>
                <w:szCs w:val="21"/>
              </w:rPr>
              <w:t>exo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CCTCAATCTGTCCCAAAC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i/>
                <w:sz w:val="21"/>
                <w:szCs w:val="21"/>
              </w:rPr>
              <w:t>exs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GCTATGTCGTAAGTACCA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i/>
                <w:sz w:val="21"/>
                <w:szCs w:val="21"/>
              </w:rPr>
              <w:t>exs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GAAGCCTTGTAGAAACTG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i/>
                <w:sz w:val="21"/>
                <w:szCs w:val="21"/>
              </w:rPr>
              <w:t>rps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CAAAACTGCCCGCAACGT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i/>
                <w:sz w:val="21"/>
                <w:szCs w:val="21"/>
              </w:rPr>
              <w:t>rps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TTTCGGCGTGGTGGTGTAT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i/>
                <w:sz w:val="21"/>
                <w:szCs w:val="21"/>
              </w:rPr>
              <w:t>exsA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Fla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ATTTCACCCAGAGCTATC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i/>
                <w:sz w:val="21"/>
                <w:szCs w:val="21"/>
              </w:rPr>
              <w:t>exsA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Fla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CGTCCTTGTAGTCGACAG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i/>
                <w:sz w:val="21"/>
                <w:szCs w:val="21"/>
              </w:rPr>
              <w:t>pscF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GGCGCAGATATTCAACCCCA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i/>
                <w:sz w:val="21"/>
                <w:szCs w:val="21"/>
              </w:rPr>
              <w:t>pscF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GGTCACCGTCGAGTTGATGT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i/>
                <w:sz w:val="21"/>
                <w:szCs w:val="21"/>
              </w:rPr>
              <w:t>pcrV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CCCACGCTCTATGGCTATGC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i/>
                <w:sz w:val="21"/>
                <w:szCs w:val="21"/>
              </w:rPr>
              <w:t>pcrV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TTGAGTTCCCCGCTCTGCT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iCs/>
                <w:sz w:val="21"/>
                <w:szCs w:val="21"/>
              </w:rPr>
              <w:t>PA180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ATATCAGTCTCAATGAAGTC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iCs/>
                <w:sz w:val="21"/>
                <w:szCs w:val="21"/>
              </w:rPr>
              <w:t>PA180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</w:rPr>
              <w:t>CATGGATGGATCGAAATC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华文宋体" w:cs="Times New Roman" w:ascii="Times New Roman" w:hAnsi="Times New Roman"/>
                <w:i/>
                <w:sz w:val="21"/>
                <w:szCs w:val="21"/>
              </w:rPr>
              <w:t>gfp</w:t>
            </w: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caps/>
                <w:sz w:val="21"/>
                <w:szCs w:val="21"/>
              </w:rPr>
              <w:t>ATGCCTGAAGGTTATGTA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华文宋体" w:cs="Times New Roman" w:ascii="Times New Roman" w:hAnsi="Times New Roman"/>
                <w:i/>
                <w:sz w:val="21"/>
                <w:szCs w:val="21"/>
              </w:rPr>
              <w:t>gfp</w:t>
            </w: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caps/>
                <w:sz w:val="21"/>
                <w:szCs w:val="21"/>
              </w:rPr>
              <w:t>TGTGAGTTATAGTTGTATTCC</w:t>
            </w:r>
          </w:p>
        </w:tc>
      </w:tr>
      <w:tr>
        <w:trPr>
          <w:trHeight w:val="284" w:hRule="exac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qPA0668.1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caps/>
                <w:sz w:val="21"/>
                <w:szCs w:val="21"/>
              </w:rPr>
              <w:t>AAGGTCTTCGGATTGTAA</w:t>
            </w:r>
          </w:p>
        </w:tc>
      </w:tr>
      <w:tr>
        <w:trPr>
          <w:trHeight w:val="284" w:hRule="exac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sz w:val="21"/>
                <w:szCs w:val="21"/>
              </w:rPr>
              <w:t>qPA0668.1R</w:t>
            </w:r>
          </w:p>
        </w:tc>
        <w:tc>
          <w:tcPr>
            <w:tcW w:w="63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</w:rPr>
            </w:pPr>
            <w:r>
              <w:rPr>
                <w:rFonts w:eastAsia="华文宋体" w:cs="Times New Roman" w:ascii="Times New Roman" w:hAnsi="Times New Roman"/>
                <w:caps/>
                <w:sz w:val="21"/>
                <w:szCs w:val="21"/>
              </w:rPr>
              <w:t>GTGCTTATTCTGTTGGTAA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: F, forward; R, reverse; U, upstream of specific gene; C, complement; D, downstream of specific gene; OE, overexpression; q, qPCR; b: The underlines are the sites of restriction enzyme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31T06:53:00Z</dcterms:created>
  <dc:creator>dseventeen</dc:creator>
  <dc:description/>
  <cp:keywords/>
  <dc:language>en-US</dc:language>
  <cp:lastModifiedBy>DELL</cp:lastModifiedBy>
  <dcterms:modified xsi:type="dcterms:W3CDTF">2021-12-10T06:47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